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246A" w:rsidRPr="006F246A" w:rsidRDefault="006F246A" w:rsidP="006F246A">
      <w:pPr>
        <w:spacing w:line="360" w:lineRule="auto"/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val="en"/>
        </w:rPr>
      </w:pPr>
      <w:bookmarkStart w:id="0" w:name="_GoBack"/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681"/>
        <w:gridCol w:w="680"/>
        <w:gridCol w:w="814"/>
        <w:gridCol w:w="680"/>
        <w:gridCol w:w="2994"/>
        <w:gridCol w:w="1723"/>
      </w:tblGrid>
      <w:tr w:rsidR="006F246A" w:rsidRPr="006F246A" w:rsidTr="00D24DA2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46A" w:rsidRPr="006F246A" w:rsidRDefault="006F246A" w:rsidP="006F24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F246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Supplementary Table 2.</w:t>
            </w:r>
            <w:r w:rsidRPr="006F246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DEGs involved in the process of </w:t>
            </w:r>
            <w:r w:rsidRPr="006F24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"/>
              </w:rPr>
              <w:t>‘</w:t>
            </w:r>
            <w:r w:rsidRPr="006F246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ell periphery</w:t>
            </w:r>
            <w:r w:rsidRPr="006F246A">
              <w:rPr>
                <w:rFonts w:ascii="Times New Roman" w:eastAsia="宋体" w:hAnsi="Times New Roman" w:cs="Times New Roman"/>
                <w:sz w:val="20"/>
                <w:szCs w:val="20"/>
              </w:rPr>
              <w:t>’</w:t>
            </w:r>
            <w:r w:rsidRPr="006F246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nd </w:t>
            </w:r>
            <w:r w:rsidRPr="006F246A">
              <w:rPr>
                <w:rFonts w:ascii="Times New Roman" w:eastAsia="宋体" w:hAnsi="Times New Roman" w:cs="Times New Roman"/>
                <w:sz w:val="20"/>
                <w:szCs w:val="20"/>
              </w:rPr>
              <w:t>‘</w:t>
            </w:r>
            <w:r w:rsidRPr="006F24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E</w:t>
            </w:r>
            <w:r w:rsidRPr="006F246A">
              <w:rPr>
                <w:rFonts w:ascii="Times New Roman" w:eastAsia="宋体" w:hAnsi="Times New Roman" w:cs="Times New Roman"/>
                <w:sz w:val="20"/>
                <w:szCs w:val="20"/>
              </w:rPr>
              <w:t>xternal encapsulating structure’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nes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FEC</w:t>
            </w:r>
          </w:p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SE</w:t>
            </w:r>
            <w:r w:rsidRPr="006F246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FEC</w:t>
            </w:r>
          </w:p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FFEC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FEC</w:t>
            </w:r>
          </w:p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SE</w:t>
            </w:r>
            <w:r w:rsidRPr="006F246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1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2" w:left="172" w:firstLineChars="96" w:firstLine="173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tegories</w:t>
            </w:r>
          </w:p>
        </w:tc>
      </w:tr>
      <w:tr w:rsidR="006F246A" w:rsidRPr="006F246A" w:rsidTr="00D24DA2">
        <w:trPr>
          <w:trHeight w:val="549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tabs>
                <w:tab w:val="left" w:pos="1790"/>
              </w:tabs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  <w:szCs w:val="18"/>
              </w:rPr>
              <w:t>Cell wall formation</w:t>
            </w:r>
            <w:r w:rsidRPr="006F246A"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  <w:szCs w:val="18"/>
              </w:rPr>
              <w:tab/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1451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14513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6042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3.31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4.11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7.42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2" w:left="172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pha-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pansin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11 precursor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1426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14262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6401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1.57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1.33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2.90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2" w:left="172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eta-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pansin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1a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precursor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1328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13286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9314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3.09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26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83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2" w:left="172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Xyloglucan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dotransglucosylase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hydrolase protein 22 precursor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1158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11585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6935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6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91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51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2" w:left="172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Xyloglucan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dotransglucosylase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hydrolase protein 9 precursor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1301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13014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7702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4.35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5.43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9.78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2" w:left="172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Xyloglucan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dotransglucosylase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hydrolase protein A precursor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915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09152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8115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2.97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18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3.15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P</w:t>
            </w: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ctin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etylesterase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2491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24915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7185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19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58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61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P</w:t>
            </w: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ctin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etylesterase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3245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32451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791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8.11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64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9.75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P</w:t>
            </w: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ctin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etylesterase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518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05186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9277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4.35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7.00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11.35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F246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P</w:t>
            </w: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ctinesterase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PPE8B precursor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2653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26531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933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8.12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8.12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ectinesterase-2 precursor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2365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23656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8903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2.2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1.22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ectinesterase-2 precursor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482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04821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8146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8.12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5.39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2.73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ectinesterase-3 precursor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422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04226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7017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3.57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1.53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5.10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ectinesterase-3 precursor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644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06449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722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3.11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37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3.48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l9B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2313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23135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9187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8.94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8.94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A</w:t>
            </w: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pha-galactosidase/alpha-</w:t>
            </w:r>
            <w:r w:rsidRPr="006F246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N</w:t>
            </w: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etylgalactosaminidase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1125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11258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7325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.89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21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.68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A</w:t>
            </w: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pha-galactosidase/alpha-</w:t>
            </w:r>
            <w:r w:rsidRPr="006F246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N</w:t>
            </w: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etylgalactosaminidase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120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01205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6284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1.44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9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55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A</w:t>
            </w: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pha-glucosidas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163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01635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8242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54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69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85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B</w:t>
            </w: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ta-galactosidas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173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01733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9075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.87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2.98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9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B</w:t>
            </w: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ta-galactosidas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596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05968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6419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2.77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44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1.33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ucan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ndo-1,3-beta-glucosidase precursor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2121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21211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7694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2.16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7.58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9.74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ucan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ndo-1,3-beta-glucosidase precursor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3138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31387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718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8.23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5.39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2.84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F246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X</w:t>
            </w: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lan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1,4-beta-xylosidas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376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03768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6507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63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48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11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H</w:t>
            </w: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drolas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358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03582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6949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1.9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1.74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H</w:t>
            </w: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drolase, hydrolyzing O-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ycosyl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ompounds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1645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16458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6920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1.32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1.14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H</w:t>
            </w: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drolase, hydrolyzing O-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ycosyl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ompounds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1674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16746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6271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73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30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H</w:t>
            </w: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drolase, hydrolyzing O-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ycosyl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ompounds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207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02077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6201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.11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2.72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eriplasmic beta-glucosidase precursor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1445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14454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8895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1.55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42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13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F246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T</w:t>
            </w: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iosphosphate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isomerase-like protein type II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467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04675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7722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.54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9.54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6.00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id beta-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uctofuranosidase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precursor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F246A"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  <w:szCs w:val="18"/>
              </w:rPr>
              <w:t xml:space="preserve">Peptidase  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906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09061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6967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1.15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02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13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S protease regulatory subunit S10b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806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08061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7323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6.7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5.43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12.13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spartic proteinase nepenthesin-1 precursor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790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07900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8190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3.79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8.80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12.59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spartic proteinase nepenthesin-1 precursor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2883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28838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7575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3.44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47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1.97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spartic proteinase nepenthesin-1 precursor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2181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21811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6123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8.32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8.32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S</w:t>
            </w: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rine carboxypeptidas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720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07203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7534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2.83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2.93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5.76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S</w:t>
            </w: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rine carboxypeptidas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663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06631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7534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.15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2.60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S</w:t>
            </w: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rine carboxypeptidas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389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03895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9074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1.77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63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2.40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ylem serine proteinase 1 precursor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210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02107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9268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1.39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2.34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3.73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ylem serine proteinase 1 precursor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180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01801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9209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1.13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56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1.69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P</w:t>
            </w: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ptidas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F246A"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  <w:szCs w:val="18"/>
              </w:rPr>
              <w:t>Stress response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296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02964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8143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2.42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18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1.24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H</w:t>
            </w: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at shock protein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3368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33681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6076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1.09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08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H</w:t>
            </w: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at shock protein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270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02708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8999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1.05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75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71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H</w:t>
            </w: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at shock protein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2165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21659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9184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3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63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67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F246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B</w:t>
            </w: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taine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aldehyde dehydrogenas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2055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20556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6058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8.23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8.23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L</w:t>
            </w: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w-molecular-weight cysteine-rich 69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444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04448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9187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8.42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8.42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F246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M</w:t>
            </w: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lticopper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oxidas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2008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20080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9017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2.92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2.77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F246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M</w:t>
            </w: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lticopper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oxidas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498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04981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7358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1.97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1.50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3.47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F246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M</w:t>
            </w: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lticopper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oxidas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413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04139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6455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1.76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99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F246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M</w:t>
            </w: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lticopper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oxidas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494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04947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6402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1.11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74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F246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M</w:t>
            </w: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lticopper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oxidas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3288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32882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8810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8.12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8.12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eroxidase 12 precursor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1202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12020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8986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2.52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26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1.26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eroxidase 31 precursor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327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03278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9027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9.85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9.85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RX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  <w:szCs w:val="18"/>
              </w:rPr>
              <w:t>Cytoskeleton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3142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31429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7371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8.66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64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9.30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F246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F</w:t>
            </w: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mbrin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681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06815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7567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8.23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7.85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38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EDICTED: similar to TUBG1 (GAMMA-TUBULIN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1064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10649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7849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1.96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36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60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EDICTED: similar to TUBG1 (GAMMA-TUBULIN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751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07513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6162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09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08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01 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ubulin alpha chain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  <w:tr w:rsidR="006F246A" w:rsidRPr="006F246A" w:rsidTr="00D24DA2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ssava4.1_</w:t>
            </w:r>
            <w:smartTag w:uri="urn:schemas-microsoft-com:office:smarttags" w:element="chmetcnv">
              <w:smartTagPr>
                <w:attr w:name="UnitName" w:val="m"/>
                <w:attr w:name="SourceValue" w:val="755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F246A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07551m</w:t>
              </w:r>
            </w:smartTag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6589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34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46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80 </w:t>
            </w:r>
          </w:p>
        </w:tc>
        <w:tc>
          <w:tcPr>
            <w:tcW w:w="1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ind w:leftChars="81" w:left="170" w:firstLineChars="1" w:firstLine="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T</w:t>
            </w: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ubulin alpha-8 chain 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F246A" w:rsidRPr="006F246A" w:rsidRDefault="006F246A" w:rsidP="006F246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ternal </w:t>
            </w:r>
            <w:proofErr w:type="spellStart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capsualting</w:t>
            </w:r>
            <w:proofErr w:type="spellEnd"/>
            <w:r w:rsidRPr="006F246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ructure/cell periphery</w:t>
            </w:r>
          </w:p>
        </w:tc>
      </w:tr>
    </w:tbl>
    <w:p w:rsidR="006F246A" w:rsidRPr="006F246A" w:rsidRDefault="006F246A" w:rsidP="006F246A">
      <w:pPr>
        <w:spacing w:line="276" w:lineRule="auto"/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</w:pPr>
      <w:r w:rsidRPr="006F246A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Note: </w:t>
      </w:r>
      <w:r w:rsidRPr="006F246A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All data are shown</w:t>
      </w:r>
      <w:r w:rsidRPr="006F246A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in</w:t>
      </w:r>
      <w:r w:rsidRPr="006F246A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log</w:t>
      </w:r>
      <w:r w:rsidRPr="006F246A">
        <w:rPr>
          <w:rFonts w:ascii="Times New Roman" w:eastAsia="宋体" w:hAnsi="Times New Roman" w:cs="Times New Roman"/>
          <w:color w:val="000000"/>
          <w:kern w:val="0"/>
          <w:sz w:val="18"/>
          <w:szCs w:val="18"/>
          <w:vertAlign w:val="subscript"/>
        </w:rPr>
        <w:t>2</w:t>
      </w:r>
      <w:r w:rsidRPr="006F246A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ratio, and the positive and negative values of log</w:t>
      </w:r>
      <w:r w:rsidRPr="006F246A">
        <w:rPr>
          <w:rFonts w:ascii="Times New Roman" w:eastAsia="宋体" w:hAnsi="Times New Roman" w:cs="Times New Roman"/>
          <w:color w:val="000000"/>
          <w:kern w:val="0"/>
          <w:sz w:val="18"/>
          <w:szCs w:val="18"/>
          <w:vertAlign w:val="subscript"/>
        </w:rPr>
        <w:t>2</w:t>
      </w:r>
      <w:r w:rsidRPr="006F246A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ratio are either up- or downregulated genes in the three paired comparisons. No significant fold changes are indicated as “–”.</w:t>
      </w:r>
    </w:p>
    <w:p w:rsidR="006F246A" w:rsidRPr="006F246A" w:rsidRDefault="006F246A" w:rsidP="006F246A">
      <w:pPr>
        <w:spacing w:line="360" w:lineRule="auto"/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</w:pPr>
    </w:p>
    <w:p w:rsidR="00251BE0" w:rsidRDefault="00251BE0">
      <w:pPr>
        <w:rPr>
          <w:rFonts w:hint="eastAsia"/>
        </w:rPr>
      </w:pPr>
    </w:p>
    <w:p w:rsidR="00251BE0" w:rsidRDefault="00251BE0"/>
    <w:sectPr w:rsidR="00251BE0" w:rsidSect="006F246A">
      <w:pgSz w:w="11906" w:h="16838"/>
      <w:pgMar w:top="1440" w:right="1274" w:bottom="1440" w:left="1276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BE0"/>
    <w:rsid w:val="00251BE0"/>
    <w:rsid w:val="006F246A"/>
    <w:rsid w:val="00926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2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2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AC43477F-3B2A-4DA1-8D9D-541A2544A211}"/>
</file>

<file path=customXml/itemProps2.xml><?xml version="1.0" encoding="utf-8"?>
<ds:datastoreItem xmlns:ds="http://schemas.openxmlformats.org/officeDocument/2006/customXml" ds:itemID="{36A2A8E6-4A6D-4630-8AFC-64A7D5F91B8D}"/>
</file>

<file path=customXml/itemProps3.xml><?xml version="1.0" encoding="utf-8"?>
<ds:datastoreItem xmlns:ds="http://schemas.openxmlformats.org/officeDocument/2006/customXml" ds:itemID="{5F629DBA-CB0B-4677-B229-58701E74AB7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79</Words>
  <Characters>6724</Characters>
  <Application>Microsoft Office Word</Application>
  <DocSecurity>0</DocSecurity>
  <Lines>56</Lines>
  <Paragraphs>15</Paragraphs>
  <ScaleCrop>false</ScaleCrop>
  <Company/>
  <LinksUpToDate>false</LinksUpToDate>
  <CharactersWithSpaces>7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 Zhang</dc:creator>
  <cp:lastModifiedBy>Peng Zhang</cp:lastModifiedBy>
  <cp:revision>2</cp:revision>
  <dcterms:created xsi:type="dcterms:W3CDTF">2015-07-25T04:15:00Z</dcterms:created>
  <dcterms:modified xsi:type="dcterms:W3CDTF">2015-07-25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